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8876B" w14:textId="6A3DA578" w:rsidR="00BD6245" w:rsidRPr="0026456C" w:rsidRDefault="006A5F31" w:rsidP="001E74D3">
      <w:pPr>
        <w:rPr>
          <w:rFonts w:ascii="Palatino Linotype" w:hAnsi="Palatino Linotype" w:cs="Times New Roman"/>
          <w:b/>
          <w:bCs/>
          <w:sz w:val="20"/>
          <w:szCs w:val="20"/>
        </w:rPr>
      </w:pPr>
      <w:bookmarkStart w:id="0" w:name="_Hlk121144725"/>
      <w:r w:rsidRPr="004E2B9A">
        <w:rPr>
          <w:rFonts w:ascii="Palatino Linotype" w:hAnsi="Palatino Linotype" w:cs="Times New Roman"/>
          <w:b/>
          <w:bCs/>
          <w:sz w:val="20"/>
          <w:szCs w:val="20"/>
        </w:rPr>
        <w:t xml:space="preserve">Supplementary </w:t>
      </w:r>
      <w:r w:rsidRPr="0026456C">
        <w:rPr>
          <w:rFonts w:ascii="Palatino Linotype" w:hAnsi="Palatino Linotype" w:cs="Times New Roman"/>
          <w:b/>
          <w:bCs/>
          <w:sz w:val="20"/>
          <w:szCs w:val="20"/>
        </w:rPr>
        <w:t xml:space="preserve">Table </w:t>
      </w:r>
      <w:r>
        <w:rPr>
          <w:rFonts w:ascii="Palatino Linotype" w:hAnsi="Palatino Linotype" w:cs="Times New Roman"/>
          <w:b/>
          <w:bCs/>
          <w:sz w:val="20"/>
          <w:szCs w:val="20"/>
        </w:rPr>
        <w:t>3</w:t>
      </w:r>
      <w:bookmarkStart w:id="1" w:name="_GoBack"/>
      <w:bookmarkEnd w:id="1"/>
      <w:r w:rsidR="00BD6245" w:rsidRPr="0026456C">
        <w:rPr>
          <w:rFonts w:ascii="Palatino Linotype" w:hAnsi="Palatino Linotype" w:cs="Times New Roman"/>
          <w:b/>
          <w:bCs/>
          <w:sz w:val="20"/>
          <w:szCs w:val="20"/>
        </w:rPr>
        <w:t>.</w:t>
      </w:r>
      <w:r w:rsidR="00BD6245" w:rsidRPr="0026456C">
        <w:rPr>
          <w:rFonts w:ascii="Palatino Linotype" w:eastAsia="华文仿宋" w:hAnsi="Palatino Linotype" w:cs="Times New Roman"/>
          <w:b/>
          <w:bCs/>
          <w:kern w:val="0"/>
          <w:sz w:val="20"/>
          <w:szCs w:val="20"/>
        </w:rPr>
        <w:t xml:space="preserve"> </w:t>
      </w:r>
      <w:r w:rsidR="00BB0CA4" w:rsidRPr="0026456C">
        <w:rPr>
          <w:rFonts w:ascii="Palatino Linotype" w:hAnsi="Palatino Linotype" w:cs="Times New Roman"/>
          <w:b/>
          <w:bCs/>
          <w:sz w:val="20"/>
          <w:szCs w:val="20"/>
        </w:rPr>
        <w:t>The F</w:t>
      </w:r>
      <w:r w:rsidR="00835DA0" w:rsidRPr="0026456C">
        <w:rPr>
          <w:rFonts w:ascii="Palatino Linotype" w:hAnsi="Palatino Linotype" w:cs="Times New Roman"/>
          <w:b/>
          <w:bCs/>
          <w:sz w:val="20"/>
          <w:szCs w:val="20"/>
        </w:rPr>
        <w:t>R</w:t>
      </w:r>
      <w:r w:rsidR="00BB0CA4" w:rsidRPr="0026456C">
        <w:rPr>
          <w:rFonts w:ascii="Palatino Linotype" w:hAnsi="Palatino Linotype" w:cs="Times New Roman"/>
          <w:b/>
          <w:bCs/>
          <w:sz w:val="20"/>
          <w:szCs w:val="20"/>
        </w:rPr>
        <w:t>Gs differentially expressed between HCC tumor tissues and adjacent non-tumor tissues.</w:t>
      </w:r>
    </w:p>
    <w:tbl>
      <w:tblPr>
        <w:tblW w:w="8433" w:type="dxa"/>
        <w:tblLayout w:type="fixed"/>
        <w:tblLook w:val="04A0" w:firstRow="1" w:lastRow="0" w:firstColumn="1" w:lastColumn="0" w:noHBand="0" w:noVBand="1"/>
      </w:tblPr>
      <w:tblGrid>
        <w:gridCol w:w="1432"/>
        <w:gridCol w:w="1432"/>
        <w:gridCol w:w="1064"/>
        <w:gridCol w:w="183"/>
        <w:gridCol w:w="1458"/>
        <w:gridCol w:w="1431"/>
        <w:gridCol w:w="1433"/>
      </w:tblGrid>
      <w:tr w:rsidR="00BD6245" w:rsidRPr="0026456C" w14:paraId="296C3348" w14:textId="77777777" w:rsidTr="001E74D3">
        <w:trPr>
          <w:trHeight w:val="280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883500A" w14:textId="15353852" w:rsidR="00BD6245" w:rsidRPr="0026456C" w:rsidRDefault="001E74D3" w:rsidP="001E74D3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4715" w14:textId="52C062D0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conMean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B3F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treatMean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D61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logFC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116E" w14:textId="1012892A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1F1D4D" w:rsidRPr="0026456C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-v</w:t>
            </w:r>
            <w:r w:rsidRPr="0026456C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49F32" w14:textId="037A1BE4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BD6245" w:rsidRPr="0026456C" w14:paraId="457A8E93" w14:textId="77777777" w:rsidTr="001E74D3">
        <w:trPr>
          <w:trHeight w:val="280"/>
        </w:trPr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1D2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BCC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823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70423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0C5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385749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551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6031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5E9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35E-06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AD6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37E-06</w:t>
            </w:r>
          </w:p>
        </w:tc>
      </w:tr>
      <w:tr w:rsidR="00BD6245" w:rsidRPr="0026456C" w14:paraId="55EEDB41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6E8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SL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E63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3085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F73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6.23404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A84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6612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038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01E-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05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9E-11</w:t>
            </w:r>
          </w:p>
        </w:tc>
      </w:tr>
      <w:tr w:rsidR="00BD6245" w:rsidRPr="0026456C" w14:paraId="4414EF97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264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IFM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421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5311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8E2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47602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FB7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2415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C7B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9E-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0C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6E-19</w:t>
            </w:r>
          </w:p>
        </w:tc>
      </w:tr>
      <w:tr w:rsidR="00BD6245" w:rsidRPr="0026456C" w14:paraId="6A04955D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458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KR1C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256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7.577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E1A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4.3078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89E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2149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F18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4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D81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56</w:t>
            </w:r>
          </w:p>
        </w:tc>
      </w:tr>
      <w:tr w:rsidR="00BD6245" w:rsidRPr="0026456C" w14:paraId="5E9A8691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F4A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KR1C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FC7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6.500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51D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0.1818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CBE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046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F6C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04E-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B09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0E-05</w:t>
            </w:r>
          </w:p>
        </w:tc>
      </w:tr>
      <w:tr w:rsidR="00BD6245" w:rsidRPr="0026456C" w14:paraId="3154E325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503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KR1C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9BF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7.817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EC8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3.5262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FD4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289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ACF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69E-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4D3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97E-22</w:t>
            </w:r>
          </w:p>
        </w:tc>
      </w:tr>
      <w:tr w:rsidR="00BD6245" w:rsidRPr="0026456C" w14:paraId="3AE5EE06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CEF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ED3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4415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F00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064.25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6FF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-1.291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649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65E-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2F0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61E-20</w:t>
            </w:r>
          </w:p>
        </w:tc>
      </w:tr>
      <w:tr w:rsidR="00BD6245" w:rsidRPr="0026456C" w14:paraId="0D9D3240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300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39D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1099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908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27542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217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252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1E4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53E-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BB3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06E-12</w:t>
            </w:r>
          </w:p>
        </w:tc>
      </w:tr>
      <w:tr w:rsidR="00BD6245" w:rsidRPr="0026456C" w14:paraId="4ED70792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86D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75F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22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9E7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950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A44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934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080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4E-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9C4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59E-05</w:t>
            </w:r>
          </w:p>
        </w:tc>
      </w:tr>
      <w:tr w:rsidR="00BD6245" w:rsidRPr="0026456C" w14:paraId="2D51FC55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3E7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15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073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1442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945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2244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5D1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6596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589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3E-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D65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5E-06</w:t>
            </w:r>
          </w:p>
        </w:tc>
      </w:tr>
      <w:tr w:rsidR="00BD6245" w:rsidRPr="0026456C" w14:paraId="66BDD56D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273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SN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36C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5015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78C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57647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755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3610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290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48E-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7C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13E-09</w:t>
            </w:r>
          </w:p>
        </w:tc>
      </w:tr>
      <w:tr w:rsidR="00BD6245" w:rsidRPr="0026456C" w14:paraId="0929998B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9FA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F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701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0.758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9C9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91078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26F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-1.220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120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8E-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FAB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19E-11</w:t>
            </w:r>
          </w:p>
        </w:tc>
      </w:tr>
      <w:tr w:rsidR="00BD6245" w:rsidRPr="0026456C" w14:paraId="18BB0390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2E5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302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658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180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88784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038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3863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5E2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8E-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F1E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87E-26</w:t>
            </w:r>
          </w:p>
        </w:tc>
      </w:tr>
      <w:tr w:rsidR="00BD6245" w:rsidRPr="0026456C" w14:paraId="59C4A08D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5A3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AP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E4F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3065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E02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5.1941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C92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5625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A61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79E-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1CB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91E-22</w:t>
            </w:r>
          </w:p>
        </w:tc>
      </w:tr>
      <w:tr w:rsidR="00BD6245" w:rsidRPr="0026456C" w14:paraId="0A1CA1B1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15A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P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0FC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5319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D45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3.2164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B45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9038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443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24E-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F18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90E-11</w:t>
            </w:r>
          </w:p>
        </w:tc>
      </w:tr>
      <w:tr w:rsidR="00BD6245" w:rsidRPr="0026456C" w14:paraId="59965ADA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B35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V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87E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2503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F32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71090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DC3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352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C50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38E-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B36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2E-08</w:t>
            </w:r>
          </w:p>
        </w:tc>
      </w:tr>
      <w:tr w:rsidR="00BD6245" w:rsidRPr="0026456C" w14:paraId="30E63D61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399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E18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1634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783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10234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FDA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64949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769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33E-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672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7E-23</w:t>
            </w:r>
          </w:p>
        </w:tc>
      </w:tr>
      <w:tr w:rsidR="00BD6245" w:rsidRPr="0026456C" w14:paraId="584CBB81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6F9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5E1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387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1E2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3.8208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8AF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592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06D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34E-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031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59E-21</w:t>
            </w:r>
          </w:p>
        </w:tc>
      </w:tr>
      <w:tr w:rsidR="00BD6245" w:rsidRPr="0026456C" w14:paraId="61DC049A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284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XCL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A1D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5.48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15C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2.5624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9CB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-1.011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9A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93E-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7E7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2E-11</w:t>
            </w:r>
          </w:p>
        </w:tc>
      </w:tr>
      <w:tr w:rsidR="00BD6245" w:rsidRPr="0026456C" w14:paraId="15CA4417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675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DIT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E42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1192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549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5.9833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5B8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105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444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88E-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2EE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14E-16</w:t>
            </w:r>
          </w:p>
        </w:tc>
      </w:tr>
      <w:tr w:rsidR="00BD6245" w:rsidRPr="0026456C" w14:paraId="28BBEB79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E21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DIT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C3D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.587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561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0.4280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5B1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6068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7A3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1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433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148</w:t>
            </w:r>
          </w:p>
        </w:tc>
      </w:tr>
      <w:tr w:rsidR="00BD6245" w:rsidRPr="0026456C" w14:paraId="5A6A74BD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42D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NAJB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3F2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634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160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294735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20B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708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4D2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66E-2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1C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30E-24</w:t>
            </w:r>
          </w:p>
        </w:tc>
      </w:tr>
      <w:tr w:rsidR="00BD6245" w:rsidRPr="0026456C" w14:paraId="66AB9F21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6CD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RD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9F4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1557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9C0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7755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3AB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7906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88A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40E-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462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82E-14</w:t>
            </w:r>
          </w:p>
        </w:tc>
      </w:tr>
      <w:tr w:rsidR="00BD6245" w:rsidRPr="0026456C" w14:paraId="60B257FC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9CE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UOX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946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575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F8C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49532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8BD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1065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5F2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9E-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01A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50E-19</w:t>
            </w:r>
          </w:p>
        </w:tc>
      </w:tr>
      <w:tr w:rsidR="00BD6245" w:rsidRPr="0026456C" w14:paraId="30BEE39B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E5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USP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39C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10.1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1B9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01.258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78F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-1.0530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C2A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0E-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E88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92E-13</w:t>
            </w:r>
          </w:p>
        </w:tc>
      </w:tr>
      <w:tr w:rsidR="00BD6245" w:rsidRPr="0026456C" w14:paraId="6B500DAF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733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GLN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0BB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046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E89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79561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B2A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4210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D40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81E-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500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87E-19</w:t>
            </w:r>
          </w:p>
        </w:tc>
      </w:tr>
      <w:tr w:rsidR="00BD6245" w:rsidRPr="0026456C" w14:paraId="3699CECE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D70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MC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FDE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2578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EA8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9356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D03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224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07B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1E-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4F6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7E-22</w:t>
            </w:r>
          </w:p>
        </w:tc>
      </w:tr>
      <w:tr w:rsidR="00BD6245" w:rsidRPr="0026456C" w14:paraId="276556BE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963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NPP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A77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1943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12A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03427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D17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069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5D3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1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7CB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191</w:t>
            </w:r>
          </w:p>
        </w:tc>
      </w:tr>
      <w:tr w:rsidR="00BD6245" w:rsidRPr="0026456C" w14:paraId="13E933CC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7DF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ANCD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E08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1318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371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1691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849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9473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5C6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60E-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5DC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5E-23</w:t>
            </w:r>
          </w:p>
        </w:tc>
      </w:tr>
      <w:tr w:rsidR="00BD6245" w:rsidRPr="0026456C" w14:paraId="41BA84EC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DBD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TH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CDC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39.25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4E7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86.593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13A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412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225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14E-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34E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52E-16</w:t>
            </w:r>
          </w:p>
        </w:tc>
      </w:tr>
      <w:tr w:rsidR="00BD6245" w:rsidRPr="0026456C" w14:paraId="47E727C1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323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T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4C9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043.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1A9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2161.3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CFA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088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A64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2E-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568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5E-06</w:t>
            </w:r>
          </w:p>
        </w:tc>
      </w:tr>
      <w:tr w:rsidR="00BD6245" w:rsidRPr="0026456C" w14:paraId="775EC27A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EA5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6P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9DB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098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7A1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3.6010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FE8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3762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296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4E-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372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94E-23</w:t>
            </w:r>
          </w:p>
        </w:tc>
      </w:tr>
      <w:tr w:rsidR="00BD6245" w:rsidRPr="0026456C" w14:paraId="4084BB42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CC3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S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2FA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8398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91F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4679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225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-1.470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8EB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5E-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29F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03E-15</w:t>
            </w:r>
          </w:p>
        </w:tc>
      </w:tr>
      <w:tr w:rsidR="00BD6245" w:rsidRPr="0026456C" w14:paraId="260AA98E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9F7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AM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F69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7.39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E97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6.0096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1FA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-3.202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9C8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4E-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5E8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37E-23</w:t>
            </w:r>
          </w:p>
        </w:tc>
      </w:tr>
      <w:tr w:rsidR="00BD6245" w:rsidRPr="0026456C" w14:paraId="49E79D9E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62C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LL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92D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944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AD8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861944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FA3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19047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ED5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4E-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08E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7E-22</w:t>
            </w:r>
          </w:p>
        </w:tc>
      </w:tr>
      <w:tr w:rsidR="00BD6245" w:rsidRPr="0026456C" w14:paraId="5EE5BA8F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963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3B7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5504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ED0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3.58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C50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774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E90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60E-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31F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99E-23</w:t>
            </w:r>
          </w:p>
        </w:tc>
      </w:tr>
      <w:tr w:rsidR="00BD6245" w:rsidRPr="0026456C" w14:paraId="3D33D8A7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DF4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SF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C29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4999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E07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7.750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2B7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4939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8C4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6E-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D4F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7E-23</w:t>
            </w:r>
          </w:p>
        </w:tc>
      </w:tr>
      <w:tr w:rsidR="00BD6245" w:rsidRPr="0026456C" w14:paraId="28845A89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5F1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SPA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398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07.26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6B5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31.745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17F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113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E74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6E-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5D2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3E-19</w:t>
            </w:r>
          </w:p>
        </w:tc>
      </w:tr>
      <w:tr w:rsidR="00BD6245" w:rsidRPr="0026456C" w14:paraId="5DBB1FFD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F4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SPB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1C6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1.854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061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38.7734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769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371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81F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41E-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28F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88E-22</w:t>
            </w:r>
          </w:p>
        </w:tc>
      </w:tr>
      <w:tr w:rsidR="00BD6245" w:rsidRPr="0026456C" w14:paraId="418C006F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21F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367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871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C00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32047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F6D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-1.4431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DE4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26E-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640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59E-05</w:t>
            </w:r>
          </w:p>
        </w:tc>
      </w:tr>
      <w:tr w:rsidR="00BD6245" w:rsidRPr="0026456C" w14:paraId="27F9F1A5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712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F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9BF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527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3DE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16475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6A9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9840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E7B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2E-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54A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7E-21</w:t>
            </w:r>
          </w:p>
        </w:tc>
      </w:tr>
      <w:tr w:rsidR="00BD6245" w:rsidRPr="0026456C" w14:paraId="592CDABC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072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MAPK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568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66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7B4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50854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FA2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737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D1F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90E-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8BE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84E-24</w:t>
            </w:r>
          </w:p>
        </w:tc>
      </w:tr>
      <w:tr w:rsidR="00BD6245" w:rsidRPr="0026456C" w14:paraId="54DFA814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328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OX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D21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53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718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7284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2D1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8451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1F9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9E-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076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61E-11</w:t>
            </w:r>
          </w:p>
        </w:tc>
      </w:tr>
      <w:tr w:rsidR="00BD6245" w:rsidRPr="0026456C" w14:paraId="2CD28A6F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EC0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T1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479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211.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9E1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16.416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76B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-1.936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C69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2E-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575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15E-22</w:t>
            </w:r>
          </w:p>
        </w:tc>
      </w:tr>
      <w:tr w:rsidR="00BD6245" w:rsidRPr="0026456C" w14:paraId="6105CE74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986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T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2CE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70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E44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50686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02C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89492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8D9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9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1A1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192</w:t>
            </w:r>
          </w:p>
        </w:tc>
      </w:tr>
      <w:tr w:rsidR="00BD6245" w:rsidRPr="0026456C" w14:paraId="5063C9D2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19C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Y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8E6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468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FE9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133735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429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1410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77F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70E-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1CA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2E-07</w:t>
            </w:r>
          </w:p>
        </w:tc>
      </w:tr>
      <w:tr w:rsidR="00BD6245" w:rsidRPr="0026456C" w14:paraId="73F77CAC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5C0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F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364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602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35A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96952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146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4718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66A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66E-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EE8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11E-23</w:t>
            </w:r>
          </w:p>
        </w:tc>
      </w:tr>
      <w:tr w:rsidR="00BD6245" w:rsidRPr="0026456C" w14:paraId="083EB9F1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D07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NM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4B1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63.06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0C5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41.011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6FE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-1.715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E81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70E-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ED5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9E-16</w:t>
            </w:r>
          </w:p>
        </w:tc>
      </w:tr>
      <w:tr w:rsidR="00BD6245" w:rsidRPr="0026456C" w14:paraId="28C85B4A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0C0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OS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01D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98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8A9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40288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E1F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393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58E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2E-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960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25E-12</w:t>
            </w:r>
          </w:p>
        </w:tc>
      </w:tr>
      <w:tr w:rsidR="00BD6245" w:rsidRPr="0026456C" w14:paraId="5CCBCD81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DED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OX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46A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146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542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41621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393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023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30B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90E-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D35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29E-14</w:t>
            </w:r>
          </w:p>
        </w:tc>
      </w:tr>
      <w:tr w:rsidR="00BD6245" w:rsidRPr="0026456C" w14:paraId="7FCB8135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B55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OX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B58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17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DD9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243084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237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4793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F00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48E-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3DE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96E-26</w:t>
            </w:r>
          </w:p>
        </w:tc>
      </w:tr>
      <w:tr w:rsidR="00BD6245" w:rsidRPr="0026456C" w14:paraId="76DF1D99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DA9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OX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DB4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9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E9E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12785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D6A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116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893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8E-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318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3E-05</w:t>
            </w:r>
          </w:p>
        </w:tc>
      </w:tr>
      <w:tr w:rsidR="00BD6245" w:rsidRPr="0026456C" w14:paraId="03B9B20D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65B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QO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6C4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880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C67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8.0719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915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2863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679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31E-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9D9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70E-15</w:t>
            </w:r>
          </w:p>
        </w:tc>
      </w:tr>
      <w:tr w:rsidR="00BD6245" w:rsidRPr="0026456C" w14:paraId="216BF476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3F3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RA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038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7443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46B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1.8747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86B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4768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146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2E-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081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14E-16</w:t>
            </w:r>
          </w:p>
        </w:tc>
      </w:tr>
      <w:tr w:rsidR="00BD6245" w:rsidRPr="0026456C" w14:paraId="25573CA0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281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M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B57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976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A2C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14085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16A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684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587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4E-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7A4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89E-17</w:t>
            </w:r>
          </w:p>
        </w:tc>
      </w:tr>
      <w:tr w:rsidR="00BD6245" w:rsidRPr="0026456C" w14:paraId="0013E892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894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RKAA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9F9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2748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2BF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299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65F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5682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5F8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90E-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400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43E-10</w:t>
            </w:r>
          </w:p>
        </w:tc>
      </w:tr>
      <w:tr w:rsidR="00BD6245" w:rsidRPr="0026456C" w14:paraId="6EB22B3D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D9F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TGS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CA0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6879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21E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21017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E3D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-1.710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C24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1E-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7AA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84E-16</w:t>
            </w:r>
          </w:p>
        </w:tc>
      </w:tr>
      <w:tr w:rsidR="00BD6245" w:rsidRPr="0026456C" w14:paraId="569A2D6F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A37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PL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0FA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12.78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445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05.969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A7E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3018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25A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7E-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9F5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49E-20</w:t>
            </w:r>
          </w:p>
        </w:tc>
      </w:tr>
      <w:tr w:rsidR="00BD6245" w:rsidRPr="0026456C" w14:paraId="2E5DAA8E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E5F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RM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60F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4728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948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36812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229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7512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826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2E-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506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67E-24</w:t>
            </w:r>
          </w:p>
        </w:tc>
      </w:tr>
      <w:tr w:rsidR="00BD6245" w:rsidRPr="0026456C" w14:paraId="4A93C363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DE5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1A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271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907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75E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99809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86F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02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A09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71E-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C74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8E-14</w:t>
            </w:r>
          </w:p>
        </w:tc>
      </w:tr>
      <w:tr w:rsidR="00BD6245" w:rsidRPr="0026456C" w14:paraId="4FB05814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899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1A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B9B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7344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C89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81290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52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883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5F8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43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B54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5477</w:t>
            </w:r>
          </w:p>
        </w:tc>
      </w:tr>
      <w:tr w:rsidR="00BD6245" w:rsidRPr="0026456C" w14:paraId="01F1AE17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CC7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2A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928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6779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04D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53853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FC8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904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BA0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98E-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EA8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78E-05</w:t>
            </w:r>
          </w:p>
        </w:tc>
      </w:tr>
      <w:tr w:rsidR="00BD6245" w:rsidRPr="0026456C" w14:paraId="303D10EC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68C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2A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15A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460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8E3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17505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1A2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92648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81D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52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CA5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6465</w:t>
            </w:r>
          </w:p>
        </w:tc>
      </w:tr>
      <w:tr w:rsidR="00BD6245" w:rsidRPr="0026456C" w14:paraId="28788AAA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F2B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2A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480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9159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08B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11818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211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673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C22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11E-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441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5E-07</w:t>
            </w:r>
          </w:p>
        </w:tc>
      </w:tr>
      <w:tr w:rsidR="00BD6245" w:rsidRPr="0026456C" w14:paraId="27FFE97B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60D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38A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041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024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434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37104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476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620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D66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4E-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CA9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</w:tr>
      <w:tr w:rsidR="00BD6245" w:rsidRPr="0026456C" w14:paraId="005A999E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CE2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958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285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A8E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8912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4A4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9658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A37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6E-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C04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24E-19</w:t>
            </w:r>
          </w:p>
        </w:tc>
      </w:tr>
      <w:tr w:rsidR="00BD6245" w:rsidRPr="0026456C" w14:paraId="70091FDE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FC9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QSTM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186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9.978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424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00.005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226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3805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4CC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8E-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C1E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20E-16</w:t>
            </w:r>
          </w:p>
        </w:tc>
      </w:tr>
      <w:tr w:rsidR="00BD6245" w:rsidRPr="0026456C" w14:paraId="4E968257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71F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2DB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835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40D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37791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218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579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962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57E-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588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84E-10</w:t>
            </w:r>
          </w:p>
        </w:tc>
      </w:tr>
      <w:tr w:rsidR="00BD6245" w:rsidRPr="0026456C" w14:paraId="6818E2FF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1AE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RXN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B47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362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C51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8819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37E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373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9C3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6E-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0CC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68E-14</w:t>
            </w:r>
          </w:p>
        </w:tc>
      </w:tr>
      <w:tr w:rsidR="00BD6245" w:rsidRPr="0026456C" w14:paraId="47476A94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384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TEAP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443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7.647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48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1.835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054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-1.12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DE3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14E-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F6BD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70E-18</w:t>
            </w:r>
          </w:p>
        </w:tc>
      </w:tr>
      <w:tr w:rsidR="00BD6245" w:rsidRPr="0026456C" w14:paraId="250EE912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994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TMN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95F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9141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79B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3.535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7E2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82195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971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39E-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A0B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44E-25</w:t>
            </w:r>
          </w:p>
        </w:tc>
      </w:tr>
      <w:tr w:rsidR="00BD6245" w:rsidRPr="0026456C" w14:paraId="468E76D1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27C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AZ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387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28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FD0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52506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E08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7626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F6A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53E-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73D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44E-26</w:t>
            </w:r>
          </w:p>
        </w:tc>
      </w:tr>
      <w:tr w:rsidR="00BD6245" w:rsidRPr="0026456C" w14:paraId="64B3648B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1D3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FR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D44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6652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775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0.97904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012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827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DFA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59E-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E32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0E-15</w:t>
            </w:r>
          </w:p>
        </w:tc>
      </w:tr>
      <w:tr w:rsidR="00BD6245" w:rsidRPr="0026456C" w14:paraId="38E6CC59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169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P6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8C0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3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8EE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12219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0E0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9107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F68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2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D75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93</w:t>
            </w:r>
          </w:p>
        </w:tc>
      </w:tr>
      <w:tr w:rsidR="00BD6245" w:rsidRPr="0026456C" w14:paraId="30AF1379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49C7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UBE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09C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0620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9AE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2705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11F8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-1.206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46D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3E-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6CC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6E-19</w:t>
            </w:r>
          </w:p>
        </w:tc>
      </w:tr>
      <w:tr w:rsidR="00BD6245" w:rsidRPr="0026456C" w14:paraId="637641FE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CD5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XNRD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62C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7679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EE5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8.0904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6F9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532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EFB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30E-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FCA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92E-16</w:t>
            </w:r>
          </w:p>
        </w:tc>
      </w:tr>
      <w:tr w:rsidR="00BD6245" w:rsidRPr="0026456C" w14:paraId="4C45146D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8C22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YY1AP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CC8A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8382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C25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09343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84C1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443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A61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87E-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D995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25E-22</w:t>
            </w:r>
          </w:p>
        </w:tc>
      </w:tr>
      <w:tr w:rsidR="00BD6245" w:rsidRPr="0026456C" w14:paraId="6CC856D5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77A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ZFP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5A1F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61.6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09B0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7.2616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8824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-1.497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B9C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15E-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B673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0E-16</w:t>
            </w:r>
          </w:p>
        </w:tc>
      </w:tr>
      <w:tr w:rsidR="00BD6245" w:rsidRPr="0026456C" w14:paraId="7A11A539" w14:textId="77777777" w:rsidTr="001E74D3">
        <w:trPr>
          <w:trHeight w:val="2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0949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ZNF4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228B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2884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ECFC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64429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6C1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594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9C4E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67E-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3B46" w14:textId="77777777" w:rsidR="00BD6245" w:rsidRPr="0026456C" w:rsidRDefault="00BD6245" w:rsidP="001E74D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6456C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7.35E-12</w:t>
            </w:r>
          </w:p>
        </w:tc>
      </w:tr>
      <w:tr w:rsidR="00BD6245" w:rsidRPr="0026456C" w14:paraId="72232B7E" w14:textId="77777777" w:rsidTr="001E74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8433" w:type="dxa"/>
            <w:gridSpan w:val="7"/>
            <w:tcBorders>
              <w:left w:val="nil"/>
              <w:bottom w:val="nil"/>
              <w:right w:val="nil"/>
            </w:tcBorders>
          </w:tcPr>
          <w:p w14:paraId="2274B3D1" w14:textId="77777777" w:rsidR="00BD6245" w:rsidRPr="0026456C" w:rsidRDefault="00BD6245" w:rsidP="001E74D3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</w:tbl>
    <w:p w14:paraId="4A91E351" w14:textId="77777777" w:rsidR="00A30157" w:rsidRPr="0026456C" w:rsidRDefault="00F81DAD" w:rsidP="001E74D3">
      <w:pPr>
        <w:jc w:val="center"/>
        <w:rPr>
          <w:rFonts w:ascii="Palatino Linotype" w:hAnsi="Palatino Linotype" w:cs="Times New Roman"/>
          <w:sz w:val="20"/>
          <w:szCs w:val="20"/>
        </w:rPr>
      </w:pPr>
    </w:p>
    <w:sectPr w:rsidR="00A30157" w:rsidRPr="00264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158DB0" w14:textId="77777777" w:rsidR="00F81DAD" w:rsidRDefault="00F81DAD" w:rsidP="00BD6245">
      <w:r>
        <w:separator/>
      </w:r>
    </w:p>
  </w:endnote>
  <w:endnote w:type="continuationSeparator" w:id="0">
    <w:p w14:paraId="697FF009" w14:textId="77777777" w:rsidR="00F81DAD" w:rsidRDefault="00F81DAD" w:rsidP="00BD6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D1C198" w14:textId="77777777" w:rsidR="00F81DAD" w:rsidRDefault="00F81DAD" w:rsidP="00BD6245">
      <w:r>
        <w:separator/>
      </w:r>
    </w:p>
  </w:footnote>
  <w:footnote w:type="continuationSeparator" w:id="0">
    <w:p w14:paraId="4817FC0D" w14:textId="77777777" w:rsidR="00F81DAD" w:rsidRDefault="00F81DAD" w:rsidP="00BD6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841"/>
    <w:rsid w:val="001E74D3"/>
    <w:rsid w:val="001F1D4D"/>
    <w:rsid w:val="002234E0"/>
    <w:rsid w:val="0026456C"/>
    <w:rsid w:val="002C4F70"/>
    <w:rsid w:val="00352565"/>
    <w:rsid w:val="003E2E01"/>
    <w:rsid w:val="003E75E3"/>
    <w:rsid w:val="00520B9E"/>
    <w:rsid w:val="005A44EF"/>
    <w:rsid w:val="005B76F9"/>
    <w:rsid w:val="006802A8"/>
    <w:rsid w:val="006A5F31"/>
    <w:rsid w:val="00835DA0"/>
    <w:rsid w:val="008A0886"/>
    <w:rsid w:val="008A1412"/>
    <w:rsid w:val="008D3150"/>
    <w:rsid w:val="00A245C2"/>
    <w:rsid w:val="00BB0CA4"/>
    <w:rsid w:val="00BD6245"/>
    <w:rsid w:val="00C63487"/>
    <w:rsid w:val="00C94841"/>
    <w:rsid w:val="00E70D77"/>
    <w:rsid w:val="00E952BE"/>
    <w:rsid w:val="00F8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D7B967"/>
  <w15:chartTrackingRefBased/>
  <w15:docId w15:val="{B66E8DF1-FCE5-46C9-8BE4-88CD43AFB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2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24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D624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D62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2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逍 徐</dc:creator>
  <cp:keywords/>
  <dc:description/>
  <cp:lastModifiedBy>小逍 徐</cp:lastModifiedBy>
  <cp:revision>14</cp:revision>
  <dcterms:created xsi:type="dcterms:W3CDTF">2022-03-25T15:03:00Z</dcterms:created>
  <dcterms:modified xsi:type="dcterms:W3CDTF">2023-01-15T04:20:00Z</dcterms:modified>
</cp:coreProperties>
</file>